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2017EF">
      <w:pPr>
        <w:pStyle w:val="69"/>
        <w:widowControl/>
        <w:suppressLineNumbers/>
        <w:spacing w:before="240"/>
        <w:contextualSpacing w:val="0"/>
        <w:rPr>
          <w:rFonts w:ascii="Times New Roman" w:hAnsi="Times New Roman" w:cs="Times New Roman" w:eastAsiaTheme="minorHAnsi"/>
          <w:b/>
          <w:i w:val="0"/>
          <w:iCs/>
          <w:spacing w:val="0"/>
          <w:kern w:val="0"/>
          <w:sz w:val="32"/>
          <w:szCs w:val="32"/>
        </w:rPr>
      </w:pPr>
      <w:r>
        <w:rPr>
          <w:rFonts w:ascii="Times New Roman" w:hAnsi="Times New Roman" w:cs="Times New Roman" w:eastAsiaTheme="minorHAnsi"/>
          <w:b/>
          <w:i w:val="0"/>
          <w:iCs/>
          <w:spacing w:val="0"/>
          <w:kern w:val="0"/>
          <w:sz w:val="32"/>
          <w:szCs w:val="32"/>
          <w:lang w:eastAsia="en-US"/>
        </w:rPr>
        <w:t>Supplementary Material</w:t>
      </w:r>
      <w:r>
        <w:rPr>
          <w:rFonts w:hint="eastAsia" w:ascii="Times New Roman" w:hAnsi="Times New Roman" w:cs="Times New Roman" w:eastAsiaTheme="minorHAnsi"/>
          <w:b/>
          <w:i w:val="0"/>
          <w:iCs/>
          <w:spacing w:val="0"/>
          <w:kern w:val="0"/>
          <w:sz w:val="32"/>
          <w:szCs w:val="32"/>
        </w:rPr>
        <w:t>s</w:t>
      </w:r>
    </w:p>
    <w:p w14:paraId="5B42FE8B">
      <w:pPr>
        <w:rPr>
          <w:rFonts w:ascii="Times New Roman" w:hAnsi="Times New Roman"/>
          <w:b/>
          <w:bCs/>
        </w:rPr>
      </w:pPr>
    </w:p>
    <w:p w14:paraId="342C08B7">
      <w:pPr>
        <w:ind w:firstLine="482" w:firstLineChars="200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</w:t>
      </w:r>
      <w:r>
        <w:rPr>
          <w:rFonts w:hint="eastAsia" w:ascii="Times New Roman" w:hAnsi="Times New Roman"/>
          <w:b/>
          <w:bCs/>
          <w:sz w:val="24"/>
        </w:rPr>
        <w:t>Table S</w:t>
      </w:r>
      <w:r>
        <w:rPr>
          <w:rFonts w:ascii="Times New Roman" w:hAnsi="Times New Roman"/>
          <w:b/>
          <w:bCs/>
          <w:sz w:val="24"/>
        </w:rPr>
        <w:t>1</w:t>
      </w:r>
      <w:r>
        <w:rPr>
          <w:rFonts w:hint="eastAsia"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</w:rPr>
        <w:t>Details on CXCL16/CXCR6 in inflammatory diseases.</w:t>
      </w:r>
    </w:p>
    <w:tbl>
      <w:tblPr>
        <w:tblStyle w:val="18"/>
        <w:tblpPr w:leftFromText="180" w:rightFromText="180" w:vertAnchor="text" w:horzAnchor="page" w:tblpXSpec="center" w:tblpY="303"/>
        <w:tblOverlap w:val="never"/>
        <w:tblW w:w="4601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1650"/>
        <w:gridCol w:w="890"/>
        <w:gridCol w:w="1041"/>
        <w:gridCol w:w="945"/>
        <w:gridCol w:w="1091"/>
        <w:gridCol w:w="1161"/>
        <w:gridCol w:w="1219"/>
        <w:gridCol w:w="1161"/>
        <w:gridCol w:w="1202"/>
        <w:gridCol w:w="1187"/>
      </w:tblGrid>
      <w:tr w14:paraId="4062F3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74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000000" w:fill="auto"/>
            <w:noWrap/>
            <w:vAlign w:val="center"/>
          </w:tcPr>
          <w:p w14:paraId="185735BD"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auto"/>
                <w:kern w:val="0"/>
                <w:sz w:val="20"/>
                <w:szCs w:val="20"/>
              </w:rPr>
              <w:t>Disease</w:t>
            </w:r>
          </w:p>
        </w:tc>
        <w:tc>
          <w:tcPr>
            <w:tcW w:w="632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000000" w:fill="auto"/>
            <w:noWrap/>
            <w:vAlign w:val="center"/>
          </w:tcPr>
          <w:p w14:paraId="64B564A8"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auto"/>
                <w:kern w:val="0"/>
                <w:sz w:val="20"/>
                <w:szCs w:val="20"/>
              </w:rPr>
              <w:t>Author</w:t>
            </w:r>
          </w:p>
        </w:tc>
        <w:tc>
          <w:tcPr>
            <w:tcW w:w="341" w:type="pct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000000" w:fill="auto"/>
            <w:noWrap/>
            <w:vAlign w:val="center"/>
          </w:tcPr>
          <w:p w14:paraId="1DE3686F"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auto"/>
                <w:kern w:val="0"/>
                <w:sz w:val="20"/>
                <w:szCs w:val="20"/>
              </w:rPr>
              <w:t>Year</w:t>
            </w:r>
          </w:p>
        </w:tc>
        <w:tc>
          <w:tcPr>
            <w:tcW w:w="399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000000" w:fill="auto"/>
            <w:noWrap/>
            <w:vAlign w:val="center"/>
          </w:tcPr>
          <w:p w14:paraId="382A3747"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auto"/>
                <w:kern w:val="0"/>
                <w:sz w:val="20"/>
                <w:szCs w:val="20"/>
              </w:rPr>
              <w:t>Country</w:t>
            </w:r>
          </w:p>
        </w:tc>
        <w:tc>
          <w:tcPr>
            <w:tcW w:w="362" w:type="pct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000000" w:fill="auto"/>
            <w:noWrap/>
            <w:vAlign w:val="center"/>
          </w:tcPr>
          <w:p w14:paraId="4697672C"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auto"/>
                <w:kern w:val="0"/>
                <w:sz w:val="20"/>
                <w:szCs w:val="20"/>
              </w:rPr>
              <w:t>Species</w:t>
            </w:r>
          </w:p>
        </w:tc>
        <w:tc>
          <w:tcPr>
            <w:tcW w:w="418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000000" w:fill="auto"/>
            <w:noWrap/>
            <w:vAlign w:val="center"/>
          </w:tcPr>
          <w:p w14:paraId="395DEEA8"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auto"/>
                <w:kern w:val="0"/>
                <w:sz w:val="20"/>
                <w:szCs w:val="20"/>
              </w:rPr>
              <w:t>Counts/n</w:t>
            </w:r>
          </w:p>
        </w:tc>
        <w:tc>
          <w:tcPr>
            <w:tcW w:w="1357" w:type="pct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000000" w:fill="auto"/>
            <w:noWrap/>
            <w:vAlign w:val="center"/>
          </w:tcPr>
          <w:p w14:paraId="63997D8B"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auto"/>
                <w:kern w:val="0"/>
                <w:sz w:val="20"/>
                <w:szCs w:val="20"/>
              </w:rPr>
              <w:t>CXCL16</w:t>
            </w:r>
          </w:p>
        </w:tc>
        <w:tc>
          <w:tcPr>
            <w:tcW w:w="915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000000" w:fill="auto"/>
            <w:noWrap/>
            <w:vAlign w:val="center"/>
          </w:tcPr>
          <w:p w14:paraId="12722786"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auto"/>
                <w:kern w:val="0"/>
                <w:sz w:val="20"/>
                <w:szCs w:val="20"/>
              </w:rPr>
              <w:t>CXCR6</w:t>
            </w:r>
          </w:p>
        </w:tc>
      </w:tr>
      <w:tr w14:paraId="663827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6" w:hRule="atLeast"/>
        </w:trPr>
        <w:tc>
          <w:tcPr>
            <w:tcW w:w="574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 w14:paraId="2F36B5C8"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32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 w14:paraId="60E88C13"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 w14:paraId="5452AD9C"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 w14:paraId="02DB2B6B"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2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 w14:paraId="2D1D5102"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 w14:paraId="58B988DA"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 w14:paraId="60C3FCD8"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auto"/>
                <w:kern w:val="0"/>
                <w:sz w:val="20"/>
                <w:szCs w:val="20"/>
              </w:rPr>
              <w:t>Type</w:t>
            </w:r>
          </w:p>
        </w:tc>
        <w:tc>
          <w:tcPr>
            <w:tcW w:w="4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 w14:paraId="59C7C8A7"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auto"/>
                <w:kern w:val="0"/>
                <w:sz w:val="20"/>
                <w:szCs w:val="20"/>
              </w:rPr>
              <w:t>Sample Source</w:t>
            </w:r>
          </w:p>
        </w:tc>
        <w:tc>
          <w:tcPr>
            <w:tcW w:w="4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 w14:paraId="606994DE"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auto"/>
                <w:kern w:val="0"/>
                <w:sz w:val="20"/>
                <w:szCs w:val="20"/>
              </w:rPr>
              <w:t>Detection method</w:t>
            </w:r>
          </w:p>
        </w:tc>
        <w:tc>
          <w:tcPr>
            <w:tcW w:w="4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 w14:paraId="4D80FF8F"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auto"/>
                <w:kern w:val="0"/>
                <w:sz w:val="20"/>
                <w:szCs w:val="20"/>
              </w:rPr>
              <w:t>Sample Source</w:t>
            </w:r>
          </w:p>
        </w:tc>
        <w:tc>
          <w:tcPr>
            <w:tcW w:w="4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 w14:paraId="68D8F4E7"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auto"/>
                <w:kern w:val="0"/>
                <w:sz w:val="20"/>
                <w:szCs w:val="20"/>
              </w:rPr>
              <w:t>Detection method</w:t>
            </w:r>
          </w:p>
        </w:tc>
      </w:tr>
      <w:tr w14:paraId="68CE1C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5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53DEB8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Psoriasis</w:t>
            </w:r>
          </w:p>
        </w:tc>
        <w:tc>
          <w:tcPr>
            <w:tcW w:w="6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93ECEC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Schielke 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</w:rPr>
              <w:t>et al.</w:t>
            </w:r>
          </w:p>
        </w:tc>
        <w:tc>
          <w:tcPr>
            <w:tcW w:w="3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F4D66E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2022</w:t>
            </w:r>
          </w:p>
        </w:tc>
        <w:tc>
          <w:tcPr>
            <w:tcW w:w="3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D2F262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Germany</w:t>
            </w:r>
          </w:p>
        </w:tc>
        <w:tc>
          <w:tcPr>
            <w:tcW w:w="3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A96AD4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4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73F699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49</w:t>
            </w:r>
          </w:p>
        </w:tc>
        <w:tc>
          <w:tcPr>
            <w:tcW w:w="4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C80C2C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CXCL16 </w:t>
            </w:r>
          </w:p>
        </w:tc>
        <w:tc>
          <w:tcPr>
            <w:tcW w:w="4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87D47E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Monocyte </w:t>
            </w:r>
          </w:p>
        </w:tc>
        <w:tc>
          <w:tcPr>
            <w:tcW w:w="4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EFBDD0">
            <w:pPr>
              <w:widowControl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46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51BED0">
            <w:pPr>
              <w:widowControl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4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11FAC4">
            <w:pPr>
              <w:widowControl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 w14:paraId="696300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33B805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Psoriasi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275F99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Günther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</w:rPr>
              <w:t>et al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.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8B4AE0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20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C42222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Germany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5E3305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Huma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D7F0ED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N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429115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CXCL16</w:t>
            </w:r>
          </w:p>
          <w:p w14:paraId="773514E9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mCXCL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C4BC6D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Serum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7D8DB9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ELISA or I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B2A9E1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Serum or tissu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2BF502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FC or  IHC</w:t>
            </w:r>
          </w:p>
        </w:tc>
      </w:tr>
      <w:tr w14:paraId="009B35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09BB60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Psoriasi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66183C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Steffen 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</w:rPr>
              <w:t>et al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BC7EC6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201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586EFC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Germany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A69988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Huma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5CC408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N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D947A3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sCXCL16</w:t>
            </w:r>
          </w:p>
          <w:p w14:paraId="7C60CAC8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mCXCL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9E252A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Serum or tissu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0473C9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FC or ELISA or I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DA89FD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Serum or tissu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EC6994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IHC or ELISA</w:t>
            </w:r>
          </w:p>
        </w:tc>
      </w:tr>
      <w:tr w14:paraId="566521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55991B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Psoriasi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DF9300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Dong 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</w:rPr>
              <w:t>et al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17456A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202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CEA1E3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Chin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256C02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Human or Mous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AD9451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2/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1FD08E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CXCL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9084FF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Serum or tissu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4AE0F6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RNA-seq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 or I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A50B4B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Serum or tissu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AF127E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RNA-seq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 or IF</w:t>
            </w:r>
          </w:p>
        </w:tc>
      </w:tr>
      <w:tr w14:paraId="0A7555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D14766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Psoriasi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ACD04B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Chen 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</w:rPr>
              <w:t>et al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BFCEF3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202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730F7A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Chin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2594F0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Human or Mous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CF77F5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39B165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CXCL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57484C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Tissu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7D4A40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FC or I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964D66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Tissu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23F4DA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FC or IF</w:t>
            </w:r>
          </w:p>
        </w:tc>
      </w:tr>
      <w:tr w14:paraId="47FD9B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8E28AA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ustular psoriasi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BADAC7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Lu 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</w:rPr>
              <w:t>et al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67AFAE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20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CB6035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Chin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369B5C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bookmarkStart w:id="0" w:name="OLE_LINK1"/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Human or Mouse</w:t>
            </w:r>
            <w:bookmarkEnd w:id="0"/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F2E48C">
            <w:pPr>
              <w:widowControl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5/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36BDAE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mCXCL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178890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Serum or tissu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DED9AC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ELISA or I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5181C3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Serum or tissu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EBED5A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ELISA or IHC</w:t>
            </w:r>
          </w:p>
        </w:tc>
      </w:tr>
      <w:tr w14:paraId="47AC19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5403B7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Covid-1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1F554C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Gregersen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</w:rPr>
              <w:t>et al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18524C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20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1A1A09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Norway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657861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Huma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C7E20D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4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37EB22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CXCL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444C19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Tissu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281F44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RNA-seq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4458C9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Tissu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0ECBC4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RNA-seq</w:t>
            </w:r>
          </w:p>
        </w:tc>
      </w:tr>
      <w:tr w14:paraId="7A4A0A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A3A967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Covid-1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A6BA2C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Smieszek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</w:rPr>
              <w:t>et al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40F73C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20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599D0C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Americ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EAD6E9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Huma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4384BA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1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47DCD6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sCXCL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EFF4F4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Plasma or serum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950E1B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ELIS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4AF701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N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F2A8FE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NR</w:t>
            </w:r>
          </w:p>
        </w:tc>
      </w:tr>
      <w:tr w14:paraId="149BB0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06CF35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Sarcoidosi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47E452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Agostini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</w:rPr>
              <w:t>et al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0EDCE0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200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3C7B55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Italy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542C51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Huma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35015C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1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81E969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CXCL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E42374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BAL or tissu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310FD4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FC or I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390710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BAL or tissu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D0E2DB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FC or IHC or IF</w:t>
            </w:r>
          </w:p>
        </w:tc>
      </w:tr>
      <w:tr w14:paraId="30F22D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36DB4E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ulmonary sarcoidosi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882A68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Facco 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</w:rPr>
              <w:t>et al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CFC759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200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1F8D02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Italy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7139E1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Huam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C63067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3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3B93B8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CXCL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9ECB72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BAL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EF977A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igratory assay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92EC9A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BAL or tissu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8B9C26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FC or IHC</w:t>
            </w:r>
          </w:p>
        </w:tc>
      </w:tr>
      <w:tr w14:paraId="625F0E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F1D55C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cute lung injury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9325FA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Tu 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</w:rPr>
              <w:t>et al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24D5D0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20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2B7F48"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Chin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BEA43B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AF3251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2A20D3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CXCL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39F87E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Serum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FF02AA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ELIS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162E91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N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053F6E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NR</w:t>
            </w:r>
          </w:p>
        </w:tc>
      </w:tr>
      <w:tr w14:paraId="47FF2A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3CD7499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llergic asthma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BFEC5E1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Zou 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</w:rPr>
              <w:t>et al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7FA40B2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2025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690E586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China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FC21F13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Mouse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52EC3C4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6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E1901F6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bookmarkStart w:id="1" w:name="_GoBack"/>
            <w:bookmarkEnd w:id="1"/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CXCL16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06CDFFB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NR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BD98112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NR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2393DC6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Tissue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9038B2D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FC or RNA-seq</w:t>
            </w:r>
          </w:p>
        </w:tc>
      </w:tr>
      <w:tr w14:paraId="3F6108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07E577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sthma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FACAB7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Liu 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</w:rPr>
              <w:t>et al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3FA911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2025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45E22A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Chin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02622B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Mouse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7CB73A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8E2155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mCXCL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A19E10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Tissue or BAL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3979AB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IHC or FC or RNA-seq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FD7541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N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881A2D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NR</w:t>
            </w:r>
          </w:p>
        </w:tc>
      </w:tr>
      <w:tr w14:paraId="582BA4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E461AF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Atherosclerosi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344481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Meyer Dos Santos, S., 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</w:rPr>
              <w:t>et al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E81D32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0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4F0D7A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Germany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13F7A3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u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ma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D0C3F5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270E1A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mCXCL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219A20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Tissu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DA4936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69DB69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Platelet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8C63A7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ICC</w:t>
            </w:r>
          </w:p>
        </w:tc>
      </w:tr>
      <w:tr w14:paraId="2A5D51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FF082B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Atherosclerosi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A3EB40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Linke, B., 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</w:rPr>
              <w:t>et al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D4EC45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0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3FF4F5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Germany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4FEF5F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Huma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093D9E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N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1ED637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mCXCL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ED8463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Tissue;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HUVEC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AA0C62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IHC or ICC or MEL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122029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Serum or tissu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DF17BB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IHC or ICC or MELC</w:t>
            </w:r>
          </w:p>
        </w:tc>
      </w:tr>
      <w:tr w14:paraId="203ED1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A59A79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Atherosclerosi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53D6F1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Aslanian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</w:rPr>
              <w:t>et al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CA22EA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00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39FEA3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American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319503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Human or Mous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167B40">
            <w:pPr>
              <w:widowControl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  <w:lang w:val="en-US" w:eastAsia="zh-CN"/>
              </w:rPr>
              <w:t>10/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723964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sCXCL16 mCXCL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85E05A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Serum or tissu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744722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ELISA/IHC/F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D181DA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Tissue 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or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cel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A95BBF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q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PCR or FC</w:t>
            </w:r>
          </w:p>
        </w:tc>
      </w:tr>
      <w:tr w14:paraId="739C3A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AF3850">
            <w:pPr>
              <w:widowControl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Atherosclerosi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800538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Lehrke, M., 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</w:rPr>
              <w:t>et al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C43BF3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00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5920F1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American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D4F41F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Huma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52BF26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6165E0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sCXCL16 mCXCL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FE0EDF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Serum or tissu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FBB0CF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LISA or I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497BE6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44540C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NR</w:t>
            </w:r>
          </w:p>
        </w:tc>
      </w:tr>
      <w:tr w14:paraId="50F91B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5B2509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Atherosclerosi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51FCA4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Zivković 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</w:rPr>
              <w:t>et al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D1CDA8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0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0BB1E0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Serbi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4DACD2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Huma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AE2797">
            <w:pPr>
              <w:widowControl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  <w:lang w:val="en-US" w:eastAsia="zh-CN"/>
              </w:rPr>
              <w:t>4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6644B7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sCXCL16 mCXCL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3D26BC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Serum or tissu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B167C2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ELISA or I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6DBF51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Tissu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52974A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qPCR</w:t>
            </w:r>
          </w:p>
        </w:tc>
      </w:tr>
      <w:tr w14:paraId="34CAE8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A30134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Atherosclerosis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A8140D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Hu, Z.B., 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</w:rPr>
              <w:t>et al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C1FFFD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0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69F5B3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hin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098F97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uma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15DC0A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68A70B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sCXCL16 mCXCL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B59659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Serum or tissu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8D5B03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ELISA or I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DD2C32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7B452A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R</w:t>
            </w:r>
          </w:p>
        </w:tc>
      </w:tr>
      <w:tr w14:paraId="722822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069663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Atherosclerosi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BDE092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Wuttge, D.M.,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</w:rPr>
              <w:t>et al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3603ED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0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9B383C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weden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99A8F2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Huma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64265B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N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F01241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CXCL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397669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tissu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C3C42A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HC or qPC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51A7E1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Tissu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E53F68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qPCR or IHC</w:t>
            </w:r>
          </w:p>
        </w:tc>
      </w:tr>
      <w:tr w14:paraId="234780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2CD3D1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Atherosclerosi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F56697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Liu, Y., 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</w:rPr>
              <w:t>et al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CC841A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02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08B97B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hin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9351DA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uma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60D163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BD804C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sCXCL16 mCXCL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D9040E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Serum or tissu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35D623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LISA or I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7027E4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DFEA18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R</w:t>
            </w:r>
          </w:p>
        </w:tc>
      </w:tr>
      <w:tr w14:paraId="0DFD85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BFB3C2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F204FA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Nanki, T.,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</w:rPr>
              <w:t>et al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87B553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00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A786AA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Japan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04ED16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Human or Mous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20DF02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  <w:lang w:val="en-US" w:eastAsia="zh-CN"/>
              </w:rPr>
              <w:t>NR/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8414F5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mCXCL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42534A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Tissue(Mouse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856CC8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HC or I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489B7F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Tissue(Human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22CBC6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HC</w:t>
            </w:r>
          </w:p>
        </w:tc>
      </w:tr>
      <w:tr w14:paraId="66A83C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DD074A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06CA27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Zhang, X., 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</w:rPr>
              <w:t>et al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54C39F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0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67383A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hin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999978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uma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47D6C0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3D5970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CXCL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4DD3B9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Tissu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C74611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Western blot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 or 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ELIS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E1833C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Tissu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23C347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W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  <w:lang w:val="en-US" w:eastAsia="zh-CN"/>
              </w:rPr>
              <w:t>B</w:t>
            </w:r>
          </w:p>
        </w:tc>
      </w:tr>
      <w:tr w14:paraId="3BDA41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A6C46F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B67E62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Turgunova, L.G., 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</w:rPr>
              <w:t>et al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E50003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02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BAE8F3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American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868546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uma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1C4DA0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3C0A1C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sCXCL16 mCXCL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577886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Serum or tissu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E2CDEA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ELISA or I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091887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DC10D6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NR</w:t>
            </w:r>
          </w:p>
        </w:tc>
      </w:tr>
      <w:tr w14:paraId="1947DB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D50C75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Juvenile Idiopathic Arthriti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5E983E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Martini, G., 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</w:rPr>
              <w:t>et al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B49B82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0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9EC8EF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Italy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B9EDBE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uma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126F38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4E2661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06C668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B2B025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77D8AE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Tissu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481B28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HC</w:t>
            </w:r>
          </w:p>
        </w:tc>
      </w:tr>
      <w:tr w14:paraId="687B88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568941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Arthritis-related inflammation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DC0269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Li, C., 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</w:rPr>
              <w:t>et al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414D6E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0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F2C7D8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hin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51768E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uma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AF3886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502C1B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mCXCL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484DE9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Tissu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F77B13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Western blot 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or I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6F109D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13B790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R</w:t>
            </w:r>
          </w:p>
        </w:tc>
      </w:tr>
      <w:tr w14:paraId="59F699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57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4E19394B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63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27B2BB6B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Li, C.H., 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</w:rPr>
              <w:t>et al</w:t>
            </w:r>
            <w:r>
              <w:rPr>
                <w:rFonts w:hint="eastAsia" w:ascii="Times New Roman" w:hAnsi="Times New Roman" w:eastAsia="等线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4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76F00ED0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016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0BD0E421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hina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vAlign w:val="center"/>
          </w:tcPr>
          <w:p w14:paraId="5DD6DC0A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uman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276578C8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R</w:t>
            </w:r>
          </w:p>
        </w:tc>
        <w:tc>
          <w:tcPr>
            <w:tcW w:w="44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31C3422F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mCXCL16</w:t>
            </w:r>
          </w:p>
        </w:tc>
        <w:tc>
          <w:tcPr>
            <w:tcW w:w="46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24747FDF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Tissue</w:t>
            </w:r>
          </w:p>
        </w:tc>
        <w:tc>
          <w:tcPr>
            <w:tcW w:w="44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0BCF1136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  <w:t xml:space="preserve">Western blot 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or IHC</w:t>
            </w:r>
          </w:p>
        </w:tc>
        <w:tc>
          <w:tcPr>
            <w:tcW w:w="4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1D71BCDA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Tissue</w:t>
            </w:r>
          </w:p>
        </w:tc>
        <w:tc>
          <w:tcPr>
            <w:tcW w:w="45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17E221CB">
            <w:pPr>
              <w:widowControl/>
              <w:jc w:val="center"/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W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20"/>
                <w:szCs w:val="20"/>
                <w:lang w:val="en-US" w:eastAsia="zh-CN"/>
              </w:rPr>
              <w:t xml:space="preserve">B </w:t>
            </w:r>
            <w:r>
              <w:rPr>
                <w:rFonts w:ascii="Times New Roman" w:hAnsi="Times New Roman" w:eastAsia="等线"/>
                <w:color w:val="auto"/>
                <w:kern w:val="0"/>
                <w:sz w:val="20"/>
                <w:szCs w:val="20"/>
              </w:rPr>
              <w:t>or IHC</w:t>
            </w:r>
          </w:p>
        </w:tc>
      </w:tr>
    </w:tbl>
    <w:p w14:paraId="2A79993D">
      <w:pP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</w:pPr>
    </w:p>
    <w:p w14:paraId="1767DC6D"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NR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 xml:space="preserve">: 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val="en-US" w:eastAsia="zh-CN" w:bidi="ar"/>
        </w:rPr>
        <w:t>N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ot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 R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eported.</w:t>
      </w:r>
    </w:p>
    <w:p w14:paraId="0680112D"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>IHC: Immunohistochemistry</w:t>
      </w:r>
    </w:p>
    <w:p w14:paraId="7A1F9B13"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>FC: Flow Cytometry</w:t>
      </w:r>
    </w:p>
    <w:p w14:paraId="292447A9"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>BAL:</w:t>
      </w:r>
      <w:r>
        <w:t xml:space="preserve"> 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>B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ronchoalveolar 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>L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avage fluid</w:t>
      </w:r>
    </w:p>
    <w:p w14:paraId="5588C55E"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 xml:space="preserve">RNA-Seq: 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RNA 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>S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equencing</w:t>
      </w:r>
    </w:p>
    <w:p w14:paraId="6EE386DC">
      <w:pPr>
        <w:rPr>
          <w:rFonts w:ascii="Times New Roman" w:hAnsi="Times New Roman" w:eastAsia="等线"/>
          <w:kern w:val="0"/>
          <w:sz w:val="20"/>
          <w:szCs w:val="20"/>
        </w:rPr>
      </w:pPr>
      <w:r>
        <w:rPr>
          <w:rFonts w:hint="eastAsia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WB: </w:t>
      </w:r>
      <w:r>
        <w:rPr>
          <w:rFonts w:ascii="Times New Roman" w:hAnsi="Times New Roman" w:eastAsia="等线"/>
          <w:kern w:val="0"/>
          <w:sz w:val="20"/>
          <w:szCs w:val="20"/>
        </w:rPr>
        <w:t xml:space="preserve">Western </w:t>
      </w:r>
      <w:r>
        <w:rPr>
          <w:rFonts w:hint="eastAsia" w:ascii="Times New Roman" w:hAnsi="Times New Roman" w:eastAsia="等线"/>
          <w:kern w:val="0"/>
          <w:sz w:val="20"/>
          <w:szCs w:val="20"/>
          <w:lang w:val="en-US" w:eastAsia="zh-CN"/>
        </w:rPr>
        <w:t>B</w:t>
      </w:r>
      <w:r>
        <w:rPr>
          <w:rFonts w:ascii="Times New Roman" w:hAnsi="Times New Roman" w:eastAsia="等线"/>
          <w:kern w:val="0"/>
          <w:sz w:val="20"/>
          <w:szCs w:val="20"/>
        </w:rPr>
        <w:t>lot</w:t>
      </w:r>
    </w:p>
    <w:p w14:paraId="171FFE02">
      <w:pPr>
        <w:rPr>
          <w:rFonts w:hint="eastAsia" w:ascii="Times New Roman" w:hAnsi="Times New Roman" w:eastAsia="等线"/>
          <w:kern w:val="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等线"/>
          <w:kern w:val="0"/>
          <w:sz w:val="20"/>
          <w:szCs w:val="20"/>
          <w:lang w:val="en-US" w:eastAsia="zh-CN"/>
        </w:rPr>
        <w:t>ICC: Immunocytochemistry</w:t>
      </w:r>
    </w:p>
    <w:p w14:paraId="22DBFDEC">
      <w:pPr>
        <w:rPr>
          <w:rFonts w:hint="default" w:ascii="Times New Roman" w:hAnsi="Times New Roman" w:eastAsia="等线"/>
          <w:kern w:val="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等线"/>
          <w:kern w:val="0"/>
          <w:sz w:val="20"/>
          <w:szCs w:val="20"/>
          <w:lang w:val="en-US" w:eastAsia="zh-CN"/>
        </w:rPr>
        <w:t>MELC: Micellar Electrokinetic Chromatography</w:t>
      </w:r>
    </w:p>
    <w:p w14:paraId="1534EC44">
      <w:pPr>
        <w:rPr>
          <w:rFonts w:ascii="Times New Roman" w:hAnsi="Times New Roman"/>
          <w:sz w:val="20"/>
          <w:szCs w:val="20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OF7FC4CF2A">
    <w:panose1 w:val="020B0604020202020204"/>
    <w:charset w:val="00"/>
    <w:family w:val="auto"/>
    <w:pitch w:val="default"/>
    <w:sig w:usb0="00000001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2670C19">
    <w:pPr>
      <w:pStyle w:val="1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35E4665">
    <w:pPr>
      <w:pStyle w:val="1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422EF91">
    <w:pPr>
      <w:pStyle w:val="1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2C2B847">
    <w:pPr>
      <w:pStyle w:val="14"/>
    </w:pPr>
    <w:r>
      <w:rPr>
        <w:b/>
        <w:color w:val="A6A6A6" w:themeColor="background1" w:themeShade="A6"/>
        <w:lang w:val="en-GB" w:eastAsia="en-GB"/>
      </w:rPr>
      <w:drawing>
        <wp:anchor distT="0" distB="0" distL="0" distR="0" simplePos="0" relativeHeight="251659264" behindDoc="0" locked="0" layoutInCell="1" allowOverlap="1">
          <wp:simplePos x="0" y="0"/>
          <wp:positionH relativeFrom="column">
            <wp:posOffset>-5715</wp:posOffset>
          </wp:positionH>
          <wp:positionV relativeFrom="paragraph">
            <wp:posOffset>320675</wp:posOffset>
          </wp:positionV>
          <wp:extent cx="1382395" cy="496570"/>
          <wp:effectExtent l="0" t="0" r="4445" b="6350"/>
          <wp:wrapTopAndBottom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6AF963E">
    <w:pPr>
      <w:pStyle w:val="1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22CCC2B">
    <w:pPr>
      <w:pStyle w:val="1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8E9"/>
    <w:rsid w:val="000212AB"/>
    <w:rsid w:val="00023D39"/>
    <w:rsid w:val="00024063"/>
    <w:rsid w:val="000410D2"/>
    <w:rsid w:val="00060ED6"/>
    <w:rsid w:val="00082C9B"/>
    <w:rsid w:val="00082CD2"/>
    <w:rsid w:val="000875B2"/>
    <w:rsid w:val="00087F75"/>
    <w:rsid w:val="00092AC8"/>
    <w:rsid w:val="00094E71"/>
    <w:rsid w:val="00097066"/>
    <w:rsid w:val="00097E44"/>
    <w:rsid w:val="000E07A5"/>
    <w:rsid w:val="001108E9"/>
    <w:rsid w:val="00150BEB"/>
    <w:rsid w:val="00153623"/>
    <w:rsid w:val="0017165B"/>
    <w:rsid w:val="0019091E"/>
    <w:rsid w:val="001A596F"/>
    <w:rsid w:val="001B6884"/>
    <w:rsid w:val="00204C54"/>
    <w:rsid w:val="002067D2"/>
    <w:rsid w:val="00255463"/>
    <w:rsid w:val="00260596"/>
    <w:rsid w:val="00294E45"/>
    <w:rsid w:val="002B0048"/>
    <w:rsid w:val="002C354E"/>
    <w:rsid w:val="00313FE4"/>
    <w:rsid w:val="0033551D"/>
    <w:rsid w:val="00364E01"/>
    <w:rsid w:val="003B15AE"/>
    <w:rsid w:val="003B3569"/>
    <w:rsid w:val="00430199"/>
    <w:rsid w:val="004B1329"/>
    <w:rsid w:val="004E066D"/>
    <w:rsid w:val="00503473"/>
    <w:rsid w:val="00503C95"/>
    <w:rsid w:val="00506061"/>
    <w:rsid w:val="00527178"/>
    <w:rsid w:val="00547DAF"/>
    <w:rsid w:val="005528EF"/>
    <w:rsid w:val="005A3FEF"/>
    <w:rsid w:val="005B468E"/>
    <w:rsid w:val="00634DA5"/>
    <w:rsid w:val="00660D19"/>
    <w:rsid w:val="00675720"/>
    <w:rsid w:val="006B65E3"/>
    <w:rsid w:val="006E2353"/>
    <w:rsid w:val="0074476D"/>
    <w:rsid w:val="00765994"/>
    <w:rsid w:val="00794A6A"/>
    <w:rsid w:val="007F6A8D"/>
    <w:rsid w:val="00837775"/>
    <w:rsid w:val="008402DB"/>
    <w:rsid w:val="008467EF"/>
    <w:rsid w:val="00854CA3"/>
    <w:rsid w:val="00861AF7"/>
    <w:rsid w:val="008E5B7C"/>
    <w:rsid w:val="008F0339"/>
    <w:rsid w:val="00925221"/>
    <w:rsid w:val="0095334A"/>
    <w:rsid w:val="00966757"/>
    <w:rsid w:val="00977EAC"/>
    <w:rsid w:val="009D3525"/>
    <w:rsid w:val="009E3EF2"/>
    <w:rsid w:val="00A108C0"/>
    <w:rsid w:val="00A21281"/>
    <w:rsid w:val="00A47CF7"/>
    <w:rsid w:val="00A56CD1"/>
    <w:rsid w:val="00A710C1"/>
    <w:rsid w:val="00AA3B94"/>
    <w:rsid w:val="00AC2D28"/>
    <w:rsid w:val="00AE23BB"/>
    <w:rsid w:val="00AE47C0"/>
    <w:rsid w:val="00B162E0"/>
    <w:rsid w:val="00B64EC4"/>
    <w:rsid w:val="00B7193D"/>
    <w:rsid w:val="00B944A5"/>
    <w:rsid w:val="00C07B8F"/>
    <w:rsid w:val="00C46F0A"/>
    <w:rsid w:val="00CF419C"/>
    <w:rsid w:val="00D13284"/>
    <w:rsid w:val="00D1382B"/>
    <w:rsid w:val="00D9387B"/>
    <w:rsid w:val="00DA36A4"/>
    <w:rsid w:val="00DC7629"/>
    <w:rsid w:val="00DD2C49"/>
    <w:rsid w:val="00E5640C"/>
    <w:rsid w:val="00E90A43"/>
    <w:rsid w:val="00E95E11"/>
    <w:rsid w:val="00EB68A5"/>
    <w:rsid w:val="00EE42C0"/>
    <w:rsid w:val="00EF26BC"/>
    <w:rsid w:val="00F22CDB"/>
    <w:rsid w:val="00F4312D"/>
    <w:rsid w:val="00F64E06"/>
    <w:rsid w:val="00FA41AE"/>
    <w:rsid w:val="00FA62FE"/>
    <w:rsid w:val="00FE176E"/>
    <w:rsid w:val="00FE3BA1"/>
    <w:rsid w:val="05927815"/>
    <w:rsid w:val="086D6CBC"/>
    <w:rsid w:val="0C18633A"/>
    <w:rsid w:val="0D054058"/>
    <w:rsid w:val="15F93D75"/>
    <w:rsid w:val="181748D9"/>
    <w:rsid w:val="1E366767"/>
    <w:rsid w:val="22A42520"/>
    <w:rsid w:val="2B490B90"/>
    <w:rsid w:val="2DB870BF"/>
    <w:rsid w:val="30A26617"/>
    <w:rsid w:val="33812697"/>
    <w:rsid w:val="3F546F50"/>
    <w:rsid w:val="40DC68A2"/>
    <w:rsid w:val="49D9546D"/>
    <w:rsid w:val="4F7479E5"/>
    <w:rsid w:val="507726EE"/>
    <w:rsid w:val="552331A2"/>
    <w:rsid w:val="55BF038A"/>
    <w:rsid w:val="6AC46385"/>
    <w:rsid w:val="723932A5"/>
    <w:rsid w:val="73D17C39"/>
    <w:rsid w:val="7610431D"/>
    <w:rsid w:val="794A1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link w:val="24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4">
    <w:name w:val="heading 2"/>
    <w:basedOn w:val="1"/>
    <w:next w:val="1"/>
    <w:link w:val="25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5">
    <w:name w:val="heading 3"/>
    <w:basedOn w:val="1"/>
    <w:next w:val="1"/>
    <w:link w:val="26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6">
    <w:name w:val="heading 4"/>
    <w:basedOn w:val="1"/>
    <w:next w:val="1"/>
    <w:link w:val="27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7">
    <w:name w:val="heading 5"/>
    <w:basedOn w:val="1"/>
    <w:next w:val="1"/>
    <w:link w:val="28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8">
    <w:name w:val="heading 6"/>
    <w:basedOn w:val="1"/>
    <w:next w:val="1"/>
    <w:link w:val="29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9">
    <w:name w:val="heading 7"/>
    <w:basedOn w:val="1"/>
    <w:next w:val="1"/>
    <w:link w:val="30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8"/>
    <w:basedOn w:val="1"/>
    <w:next w:val="1"/>
    <w:link w:val="31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1">
    <w:name w:val="heading 9"/>
    <w:basedOn w:val="1"/>
    <w:next w:val="1"/>
    <w:link w:val="32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20">
    <w:name w:val="Default Paragraph Font"/>
    <w:unhideWhenUsed/>
    <w:uiPriority w:val="1"/>
  </w:style>
  <w:style w:type="table" w:default="1" w:styleId="1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left="720"/>
      <w:contextualSpacing/>
    </w:pPr>
  </w:style>
  <w:style w:type="paragraph" w:styleId="12">
    <w:name w:val="annotation text"/>
    <w:basedOn w:val="1"/>
    <w:link w:val="70"/>
    <w:semiHidden/>
    <w:unhideWhenUsed/>
    <w:uiPriority w:val="99"/>
    <w:pPr>
      <w:jc w:val="left"/>
    </w:pPr>
  </w:style>
  <w:style w:type="paragraph" w:styleId="13">
    <w:name w:val="footer"/>
    <w:basedOn w:val="1"/>
    <w:link w:val="4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4">
    <w:name w:val="header"/>
    <w:basedOn w:val="1"/>
    <w:link w:val="4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5">
    <w:name w:val="Subtitle"/>
    <w:basedOn w:val="1"/>
    <w:next w:val="1"/>
    <w:link w:val="34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Title"/>
    <w:basedOn w:val="1"/>
    <w:next w:val="1"/>
    <w:link w:val="33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7">
    <w:name w:val="annotation subject"/>
    <w:basedOn w:val="12"/>
    <w:next w:val="12"/>
    <w:link w:val="71"/>
    <w:semiHidden/>
    <w:unhideWhenUsed/>
    <w:qFormat/>
    <w:uiPriority w:val="99"/>
    <w:rPr>
      <w:b/>
      <w:bCs/>
    </w:rPr>
  </w:style>
  <w:style w:type="table" w:styleId="19">
    <w:name w:val="Table Grid"/>
    <w:basedOn w:val="1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1">
    <w:name w:val="FollowedHyperlink"/>
    <w:basedOn w:val="20"/>
    <w:semiHidden/>
    <w:unhideWhenUsed/>
    <w:qFormat/>
    <w:uiPriority w:val="99"/>
    <w:rPr>
      <w:color w:val="954F72"/>
      <w:u w:val="single"/>
    </w:rPr>
  </w:style>
  <w:style w:type="character" w:styleId="22">
    <w:name w:val="Hyperlink"/>
    <w:basedOn w:val="20"/>
    <w:unhideWhenUsed/>
    <w:qFormat/>
    <w:uiPriority w:val="99"/>
    <w:rPr>
      <w:color w:val="0563C1"/>
      <w:u w:val="single"/>
    </w:rPr>
  </w:style>
  <w:style w:type="character" w:styleId="23">
    <w:name w:val="annotation reference"/>
    <w:basedOn w:val="20"/>
    <w:semiHidden/>
    <w:unhideWhenUsed/>
    <w:qFormat/>
    <w:uiPriority w:val="99"/>
    <w:rPr>
      <w:sz w:val="21"/>
      <w:szCs w:val="21"/>
    </w:rPr>
  </w:style>
  <w:style w:type="character" w:customStyle="1" w:styleId="24">
    <w:name w:val="标题 1 字符"/>
    <w:basedOn w:val="20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5">
    <w:name w:val="标题 2 字符"/>
    <w:basedOn w:val="20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6">
    <w:name w:val="标题 3 字符"/>
    <w:basedOn w:val="20"/>
    <w:link w:val="5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7">
    <w:name w:val="标题 4 字符"/>
    <w:basedOn w:val="20"/>
    <w:link w:val="6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8">
    <w:name w:val="标题 5 字符"/>
    <w:basedOn w:val="20"/>
    <w:link w:val="7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9">
    <w:name w:val="标题 6 字符"/>
    <w:basedOn w:val="20"/>
    <w:link w:val="8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30">
    <w:name w:val="标题 7 字符"/>
    <w:basedOn w:val="20"/>
    <w:link w:val="9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8 字符"/>
    <w:basedOn w:val="20"/>
    <w:link w:val="10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9 字符"/>
    <w:basedOn w:val="20"/>
    <w:link w:val="11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3">
    <w:name w:val="标题 字符"/>
    <w:basedOn w:val="20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4">
    <w:name w:val="副标题 字符"/>
    <w:basedOn w:val="20"/>
    <w:link w:val="15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5">
    <w:name w:val="Quote"/>
    <w:basedOn w:val="1"/>
    <w:next w:val="1"/>
    <w:link w:val="36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6">
    <w:name w:val="引用 字符"/>
    <w:basedOn w:val="20"/>
    <w:link w:val="35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7">
    <w:name w:val="明显强调1"/>
    <w:basedOn w:val="20"/>
    <w:qFormat/>
    <w:uiPriority w:val="21"/>
    <w:rPr>
      <w:i/>
      <w:iCs/>
      <w:color w:val="104862" w:themeColor="accent1" w:themeShade="BF"/>
    </w:rPr>
  </w:style>
  <w:style w:type="paragraph" w:styleId="38">
    <w:name w:val="Intense Quote"/>
    <w:basedOn w:val="1"/>
    <w:next w:val="1"/>
    <w:link w:val="39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9">
    <w:name w:val="明显引用 字符"/>
    <w:basedOn w:val="20"/>
    <w:link w:val="38"/>
    <w:qFormat/>
    <w:uiPriority w:val="30"/>
    <w:rPr>
      <w:i/>
      <w:iCs/>
      <w:color w:val="104862" w:themeColor="accent1" w:themeShade="BF"/>
    </w:rPr>
  </w:style>
  <w:style w:type="character" w:customStyle="1" w:styleId="40">
    <w:name w:val="明显参考1"/>
    <w:basedOn w:val="20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1">
    <w:name w:val="页眉 字符"/>
    <w:basedOn w:val="20"/>
    <w:link w:val="14"/>
    <w:qFormat/>
    <w:uiPriority w:val="99"/>
    <w:rPr>
      <w:sz w:val="18"/>
      <w:szCs w:val="18"/>
    </w:rPr>
  </w:style>
  <w:style w:type="character" w:customStyle="1" w:styleId="42">
    <w:name w:val="页脚 字符"/>
    <w:basedOn w:val="20"/>
    <w:link w:val="13"/>
    <w:qFormat/>
    <w:uiPriority w:val="99"/>
    <w:rPr>
      <w:sz w:val="18"/>
      <w:szCs w:val="18"/>
    </w:rPr>
  </w:style>
  <w:style w:type="paragraph" w:customStyle="1" w:styleId="43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44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45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46">
    <w:name w:val="font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0"/>
      <w:szCs w:val="20"/>
    </w:rPr>
  </w:style>
  <w:style w:type="paragraph" w:customStyle="1" w:styleId="47">
    <w:name w:val="font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20"/>
      <w:szCs w:val="20"/>
    </w:rPr>
  </w:style>
  <w:style w:type="paragraph" w:customStyle="1" w:styleId="48">
    <w:name w:val="font9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kern w:val="0"/>
      <w:sz w:val="20"/>
      <w:szCs w:val="20"/>
    </w:rPr>
  </w:style>
  <w:style w:type="paragraph" w:customStyle="1" w:styleId="49">
    <w:name w:val="font1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0"/>
      <w:szCs w:val="20"/>
    </w:rPr>
  </w:style>
  <w:style w:type="paragraph" w:customStyle="1" w:styleId="50">
    <w:name w:val="font1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微软雅黑" w:hAnsi="微软雅黑" w:eastAsia="微软雅黑" w:cs="宋体"/>
      <w:kern w:val="0"/>
      <w:sz w:val="20"/>
      <w:szCs w:val="20"/>
    </w:rPr>
  </w:style>
  <w:style w:type="paragraph" w:customStyle="1" w:styleId="51">
    <w:name w:val="xl65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24"/>
    </w:rPr>
  </w:style>
  <w:style w:type="paragraph" w:customStyle="1" w:styleId="52">
    <w:name w:val="xl66"/>
    <w:basedOn w:val="1"/>
    <w:qFormat/>
    <w:uiPriority w:val="0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53">
    <w:name w:val="xl67"/>
    <w:basedOn w:val="1"/>
    <w:qFormat/>
    <w:uiPriority w:val="0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54">
    <w:name w:val="xl68"/>
    <w:basedOn w:val="1"/>
    <w:qFormat/>
    <w:uiPriority w:val="0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55">
    <w:name w:val="xl69"/>
    <w:basedOn w:val="1"/>
    <w:qFormat/>
    <w:uiPriority w:val="0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56">
    <w:name w:val="xl70"/>
    <w:basedOn w:val="1"/>
    <w:qFormat/>
    <w:uiPriority w:val="0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57">
    <w:name w:val="xl71"/>
    <w:basedOn w:val="1"/>
    <w:qFormat/>
    <w:uiPriority w:val="0"/>
    <w:pPr>
      <w:widowControl/>
      <w:pBdr>
        <w:bottom w:val="single" w:color="auto" w:sz="4" w:space="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kern w:val="0"/>
      <w:sz w:val="20"/>
      <w:szCs w:val="20"/>
    </w:rPr>
  </w:style>
  <w:style w:type="paragraph" w:customStyle="1" w:styleId="58">
    <w:name w:val="xl72"/>
    <w:basedOn w:val="1"/>
    <w:qFormat/>
    <w:uiPriority w:val="0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kern w:val="0"/>
      <w:sz w:val="20"/>
      <w:szCs w:val="20"/>
    </w:rPr>
  </w:style>
  <w:style w:type="paragraph" w:customStyle="1" w:styleId="59">
    <w:name w:val="xl73"/>
    <w:basedOn w:val="1"/>
    <w:qFormat/>
    <w:uiPriority w:val="0"/>
    <w:pPr>
      <w:widowControl/>
      <w:pBdr>
        <w:bottom w:val="single" w:color="auto" w:sz="4" w:space="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kern w:val="0"/>
      <w:sz w:val="20"/>
      <w:szCs w:val="20"/>
    </w:rPr>
  </w:style>
  <w:style w:type="paragraph" w:customStyle="1" w:styleId="60">
    <w:name w:val="xl74"/>
    <w:basedOn w:val="1"/>
    <w:qFormat/>
    <w:uiPriority w:val="0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kern w:val="0"/>
      <w:sz w:val="20"/>
      <w:szCs w:val="20"/>
    </w:rPr>
  </w:style>
  <w:style w:type="paragraph" w:customStyle="1" w:styleId="61">
    <w:name w:val="xl75"/>
    <w:basedOn w:val="1"/>
    <w:qFormat/>
    <w:uiPriority w:val="0"/>
    <w:pPr>
      <w:widowControl/>
      <w:pBdr>
        <w:top w:val="single" w:color="auto" w:sz="4" w:space="0"/>
        <w:bottom w:val="single" w:color="auto" w:sz="4" w:space="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kern w:val="0"/>
      <w:sz w:val="20"/>
      <w:szCs w:val="20"/>
    </w:rPr>
  </w:style>
  <w:style w:type="paragraph" w:customStyle="1" w:styleId="62">
    <w:name w:val="xl76"/>
    <w:basedOn w:val="1"/>
    <w:qFormat/>
    <w:uiPriority w:val="0"/>
    <w:pPr>
      <w:widowControl/>
      <w:pBdr>
        <w:top w:val="single" w:color="auto" w:sz="4" w:space="0"/>
        <w:bottom w:val="single" w:color="auto" w:sz="4" w:space="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kern w:val="0"/>
      <w:sz w:val="20"/>
      <w:szCs w:val="20"/>
    </w:rPr>
  </w:style>
  <w:style w:type="paragraph" w:customStyle="1" w:styleId="63">
    <w:name w:val="xl77"/>
    <w:basedOn w:val="1"/>
    <w:qFormat/>
    <w:uiPriority w:val="0"/>
    <w:pPr>
      <w:widowControl/>
      <w:pBdr>
        <w:top w:val="single" w:color="auto" w:sz="4" w:space="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kern w:val="0"/>
      <w:sz w:val="20"/>
      <w:szCs w:val="20"/>
    </w:rPr>
  </w:style>
  <w:style w:type="paragraph" w:customStyle="1" w:styleId="64">
    <w:name w:val="xl78"/>
    <w:basedOn w:val="1"/>
    <w:qFormat/>
    <w:uiPriority w:val="0"/>
    <w:pPr>
      <w:widowControl/>
      <w:pBdr>
        <w:top w:val="single" w:color="auto" w:sz="4" w:space="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kern w:val="0"/>
      <w:sz w:val="20"/>
      <w:szCs w:val="20"/>
    </w:rPr>
  </w:style>
  <w:style w:type="paragraph" w:customStyle="1" w:styleId="65">
    <w:name w:val="xl79"/>
    <w:basedOn w:val="1"/>
    <w:qFormat/>
    <w:uiPriority w:val="0"/>
    <w:pPr>
      <w:widowControl/>
      <w:pBdr>
        <w:bottom w:val="single" w:color="auto" w:sz="4" w:space="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66">
    <w:name w:val="xl80"/>
    <w:basedOn w:val="1"/>
    <w:qFormat/>
    <w:uiPriority w:val="0"/>
    <w:pPr>
      <w:widowControl/>
      <w:pBdr>
        <w:bottom w:val="single" w:color="auto" w:sz="4" w:space="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67">
    <w:name w:val="xl81"/>
    <w:basedOn w:val="1"/>
    <w:qFormat/>
    <w:uiPriority w:val="0"/>
    <w:pPr>
      <w:widowControl/>
      <w:pBdr>
        <w:bottom w:val="single" w:color="auto" w:sz="4" w:space="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0"/>
      <w:szCs w:val="20"/>
    </w:rPr>
  </w:style>
  <w:style w:type="character" w:customStyle="1" w:styleId="68">
    <w:name w:val="未处理的提及1"/>
    <w:basedOn w:val="20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69">
    <w:name w:val="Supplementary Material"/>
    <w:basedOn w:val="16"/>
    <w:next w:val="16"/>
    <w:qFormat/>
    <w:uiPriority w:val="0"/>
    <w:pPr>
      <w:spacing w:after="120"/>
    </w:pPr>
    <w:rPr>
      <w:i/>
    </w:rPr>
  </w:style>
  <w:style w:type="character" w:customStyle="1" w:styleId="70">
    <w:name w:val="批注文字 字符"/>
    <w:basedOn w:val="20"/>
    <w:link w:val="12"/>
    <w:semiHidden/>
    <w:qFormat/>
    <w:uiPriority w:val="99"/>
    <w:rPr>
      <w:rFonts w:ascii="Calibri" w:hAnsi="Calibri" w:eastAsia="宋体" w:cs="Times New Roman"/>
      <w:kern w:val="2"/>
      <w:sz w:val="21"/>
      <w:szCs w:val="24"/>
    </w:rPr>
  </w:style>
  <w:style w:type="character" w:customStyle="1" w:styleId="71">
    <w:name w:val="批注主题 字符"/>
    <w:basedOn w:val="70"/>
    <w:link w:val="17"/>
    <w:semiHidden/>
    <w:qFormat/>
    <w:uiPriority w:val="99"/>
    <w:rPr>
      <w:rFonts w:ascii="Calibri" w:hAnsi="Calibri" w:eastAsia="宋体" w:cs="Times New Roman"/>
      <w:b/>
      <w:bCs/>
      <w:kern w:val="2"/>
      <w:sz w:val="21"/>
      <w:szCs w:val="24"/>
    </w:rPr>
  </w:style>
  <w:style w:type="character" w:customStyle="1" w:styleId="72">
    <w:name w:val="font51"/>
    <w:basedOn w:val="20"/>
    <w:qFormat/>
    <w:uiPriority w:val="0"/>
    <w:rPr>
      <w:rFonts w:hint="eastAsia" w:ascii="宋体" w:hAnsi="宋体" w:eastAsia="宋体" w:cs="宋体"/>
      <w:color w:val="FF0000"/>
      <w:sz w:val="20"/>
      <w:szCs w:val="20"/>
      <w:u w:val="none"/>
    </w:rPr>
  </w:style>
  <w:style w:type="character" w:customStyle="1" w:styleId="73">
    <w:name w:val="font61"/>
    <w:basedOn w:val="20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00</Words>
  <Characters>1364</Characters>
  <Lines>28</Lines>
  <Paragraphs>4</Paragraphs>
  <TotalTime>2</TotalTime>
  <ScaleCrop>false</ScaleCrop>
  <LinksUpToDate>false</LinksUpToDate>
  <CharactersWithSpaces>150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5T06:06:00Z</dcterms:created>
  <dc:creator>晓红 李</dc:creator>
  <cp:lastModifiedBy>.俯 .</cp:lastModifiedBy>
  <dcterms:modified xsi:type="dcterms:W3CDTF">2026-02-26T06:29:38Z</dcterms:modified>
  <cp:revision>5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I1MzljODBiNDliMzEyMzFlZWNlN2EzYjU0N2YzMWEiLCJ1c2VySWQiOiI0MTg4MDUwNjAifQ==</vt:lpwstr>
  </property>
  <property fmtid="{D5CDD505-2E9C-101B-9397-08002B2CF9AE}" pid="3" name="KSOProductBuildVer">
    <vt:lpwstr>2052-12.1.0.24657</vt:lpwstr>
  </property>
  <property fmtid="{D5CDD505-2E9C-101B-9397-08002B2CF9AE}" pid="4" name="ICV">
    <vt:lpwstr>D0DF28D4D2F04BF2A31EB636A4E297F1_13</vt:lpwstr>
  </property>
</Properties>
</file>